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006" w:rsidRPr="00085006" w:rsidRDefault="009B1010" w:rsidP="00085006">
      <w:pPr>
        <w:spacing w:line="36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Additional file </w:t>
      </w:r>
      <w:r w:rsidR="00085006" w:rsidRPr="00085006">
        <w:rPr>
          <w:rFonts w:asciiTheme="majorHAnsi" w:hAnsiTheme="majorHAnsi"/>
          <w:b/>
        </w:rPr>
        <w:t>1: List of acronyms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  <w:lang w:val="pt-PT"/>
        </w:rPr>
      </w:pPr>
      <w:r w:rsidRPr="00085006">
        <w:rPr>
          <w:rFonts w:asciiTheme="majorHAnsi" w:hAnsiTheme="majorHAnsi" w:cs="Calibri"/>
          <w:color w:val="000000"/>
          <w:lang w:val="pt-PT"/>
        </w:rPr>
        <w:t>ABC: Agencia Brasileria da Cooperação (Brazilian development agency)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ASEAN: Association of Southeast Asian Nations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BASIC: Brazil, South Africa, India and China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BIC: Brazil, India and China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BRIC: Brazil, Russia, India and China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BRICS: Brazil, Russia, India, China and South Africa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CGD: Center for Global Development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CSIS: Center for Strategic and International Studies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DFID: The Department for International Development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DIRCO: Department for International Development and Cooperation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G20: Group of 20 (Argentina, Australia, Brazil, Canada, China, France, Germany, India, Indonesia, Italy, Japan, México, Russia, Saudi Arabia, South Africa, Korea, Turkey, the United Kingdom, United States and European Union)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G8: Group of 8 (United Kingdom, France, Russia, Germany, Japan, Italy, Canada, and the United States)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GHSi: Global Health Security Initiative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GIZ: Deutsche Gesellschaft für Internationale Zusammenarbeit, GmbH (German Society for International Cooperation)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IBSA: India, Brazil and South Africa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IDRC: International Development Research Centre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IHME: Institute for Health Metrics and Evalluation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IMF: International Monetary Fund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ODI: Overseas Development Institute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 xml:space="preserve">OECD: Organization for Economic Co-operation and Development 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ORF: Observer Research Foundation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RUSAID: Russian Agency for International Development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UNAIDS: The Joint United Nations Programme on HIV and AIDSun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UNCSD: United Nations Conference on Sustainable Development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UNDP: The United Nations Development Programme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UNICEF: The United Nations Children’s Fund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UNPFA: The United Nations Population Fund</w:t>
      </w:r>
    </w:p>
    <w:p w:rsidR="00085006" w:rsidRPr="00085006" w:rsidRDefault="00085006" w:rsidP="00085006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USAID: U.S. Agency for International Development</w:t>
      </w:r>
    </w:p>
    <w:p w:rsidR="005B255D" w:rsidRPr="009B1010" w:rsidRDefault="00085006" w:rsidP="009B1010">
      <w:pPr>
        <w:spacing w:line="360" w:lineRule="auto"/>
        <w:ind w:left="720" w:hanging="720"/>
        <w:rPr>
          <w:rFonts w:asciiTheme="majorHAnsi" w:hAnsiTheme="majorHAnsi" w:cs="Calibri"/>
          <w:color w:val="000000"/>
        </w:rPr>
      </w:pPr>
      <w:r w:rsidRPr="00085006">
        <w:rPr>
          <w:rFonts w:asciiTheme="majorHAnsi" w:hAnsiTheme="majorHAnsi" w:cs="Calibri"/>
          <w:color w:val="000000"/>
        </w:rPr>
        <w:t>WHO: World Health Organization</w:t>
      </w:r>
    </w:p>
    <w:sectPr w:rsidR="005B255D" w:rsidRPr="009B1010" w:rsidSect="007E346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ang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savePreviewPicture/>
  <w:compat>
    <w:useFELayout/>
  </w:compat>
  <w:rsids>
    <w:rsidRoot w:val="00AC3E68"/>
    <w:rsid w:val="00085006"/>
    <w:rsid w:val="002F6F60"/>
    <w:rsid w:val="005B255D"/>
    <w:rsid w:val="009B1010"/>
    <w:rsid w:val="00AC3E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E68"/>
    <w:rPr>
      <w:rFonts w:ascii="Cambria" w:eastAsia="Simang" w:hAnsi="Cambria" w:cs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AC3E68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AC3E68"/>
    <w:rPr>
      <w:rFonts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C3E68"/>
    <w:rPr>
      <w:rFonts w:ascii="Cambria" w:eastAsia="Simang" w:hAnsi="Cambria" w:cs="Times New Roman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E68"/>
    <w:rPr>
      <w:rFonts w:ascii="Cambria" w:eastAsia="Simang" w:hAnsi="Cambria" w:cs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AC3E68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AC3E68"/>
    <w:rPr>
      <w:rFonts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C3E68"/>
    <w:rPr>
      <w:rFonts w:ascii="Cambria" w:eastAsia="Simang" w:hAnsi="Cambria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armer</dc:creator>
  <cp:keywords/>
  <dc:description/>
  <cp:lastModifiedBy>lcatalbas</cp:lastModifiedBy>
  <cp:revision>3</cp:revision>
  <dcterms:created xsi:type="dcterms:W3CDTF">2013-02-25T10:59:00Z</dcterms:created>
  <dcterms:modified xsi:type="dcterms:W3CDTF">2013-04-06T11:17:00Z</dcterms:modified>
</cp:coreProperties>
</file>